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2C42CA" w14:textId="0DFF2799" w:rsidR="00886437" w:rsidRDefault="00886437" w:rsidP="0088643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B10C2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BC59F2">
        <w:rPr>
          <w:rFonts w:ascii="Times New Roman" w:hAnsi="Times New Roman" w:cs="Times New Roman"/>
          <w:b/>
          <w:bCs/>
          <w:sz w:val="24"/>
          <w:szCs w:val="24"/>
        </w:rPr>
        <w:t>. The primary and second antibodies used in this research.</w:t>
      </w:r>
    </w:p>
    <w:p w14:paraId="3A023749" w14:textId="77777777" w:rsidR="00886437" w:rsidRDefault="00886437" w:rsidP="008864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0B279C" w14:textId="15EB0304" w:rsidR="00886437" w:rsidRDefault="00BC59F2" w:rsidP="0088643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886437" w:rsidRPr="00CB10C2">
        <w:rPr>
          <w:rFonts w:ascii="Times New Roman" w:hAnsi="Times New Roman" w:cs="Times New Roman"/>
          <w:b/>
          <w:bCs/>
          <w:sz w:val="24"/>
          <w:szCs w:val="24"/>
        </w:rPr>
        <w:t>rimary antibodies</w:t>
      </w:r>
    </w:p>
    <w:p w14:paraId="010A75F8" w14:textId="77777777" w:rsidR="00886437" w:rsidRPr="00CB10C2" w:rsidRDefault="00886437" w:rsidP="0088643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3"/>
        <w:gridCol w:w="1464"/>
        <w:gridCol w:w="1595"/>
        <w:gridCol w:w="1501"/>
        <w:gridCol w:w="2193"/>
      </w:tblGrid>
      <w:tr w:rsidR="00886437" w:rsidRPr="00CB10C2" w14:paraId="70FA2F5F" w14:textId="77777777" w:rsidTr="00C62D2B"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4BFB589F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0483BA82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4C96D289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CB10C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plication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5117AC48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14:paraId="1439302F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s</w:t>
            </w:r>
          </w:p>
        </w:tc>
      </w:tr>
      <w:tr w:rsidR="00886437" w:rsidRPr="00CB10C2" w14:paraId="55DA3D15" w14:textId="77777777" w:rsidTr="00C62D2B">
        <w:tc>
          <w:tcPr>
            <w:tcW w:w="1543" w:type="dxa"/>
            <w:tcBorders>
              <w:top w:val="single" w:sz="4" w:space="0" w:color="auto"/>
            </w:tcBorders>
          </w:tcPr>
          <w:p w14:paraId="48F84779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Col1α1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77DABF73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Rabbit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1DEF9E75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0C9EB5C4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2193" w:type="dxa"/>
            <w:vMerge w:val="restart"/>
            <w:tcBorders>
              <w:top w:val="single" w:sz="4" w:space="0" w:color="auto"/>
            </w:tcBorders>
          </w:tcPr>
          <w:p w14:paraId="3FAFC9B7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  <w:r w:rsidRPr="00CB10C2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</w:tr>
      <w:tr w:rsidR="00886437" w:rsidRPr="00CB10C2" w14:paraId="0B8A65E9" w14:textId="77777777" w:rsidTr="00C62D2B">
        <w:tc>
          <w:tcPr>
            <w:tcW w:w="1543" w:type="dxa"/>
          </w:tcPr>
          <w:p w14:paraId="30663309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</w:tcPr>
          <w:p w14:paraId="5BC0A307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5" w:type="dxa"/>
          </w:tcPr>
          <w:p w14:paraId="083B3DAE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01" w:type="dxa"/>
          </w:tcPr>
          <w:p w14:paraId="63B9F288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:100</w:t>
            </w:r>
          </w:p>
        </w:tc>
        <w:tc>
          <w:tcPr>
            <w:tcW w:w="2193" w:type="dxa"/>
            <w:vMerge/>
          </w:tcPr>
          <w:p w14:paraId="6F9A3FB1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53C36" w:rsidRPr="00CB10C2" w14:paraId="0530DEF4" w14:textId="77777777" w:rsidTr="00C62D2B">
        <w:tc>
          <w:tcPr>
            <w:tcW w:w="1543" w:type="dxa"/>
          </w:tcPr>
          <w:p w14:paraId="69DB496E" w14:textId="77777777" w:rsidR="00553C36" w:rsidRPr="00CB10C2" w:rsidRDefault="00553C36" w:rsidP="003E4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</w:tcPr>
          <w:p w14:paraId="1C9D0330" w14:textId="5ACB12A2" w:rsidR="00553C36" w:rsidRPr="00CB10C2" w:rsidRDefault="00553C36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3C36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595" w:type="dxa"/>
          </w:tcPr>
          <w:p w14:paraId="4E901670" w14:textId="6556B62F" w:rsidR="00553C36" w:rsidRPr="00CB10C2" w:rsidRDefault="00553C36" w:rsidP="003E486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</w:t>
            </w:r>
          </w:p>
        </w:tc>
        <w:tc>
          <w:tcPr>
            <w:tcW w:w="1501" w:type="dxa"/>
          </w:tcPr>
          <w:p w14:paraId="08B9A3E7" w14:textId="5A64489C" w:rsidR="00553C36" w:rsidRPr="00553C36" w:rsidRDefault="00553C36" w:rsidP="003E486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53C36"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2193" w:type="dxa"/>
          </w:tcPr>
          <w:p w14:paraId="54D186E5" w14:textId="7B4EAE20" w:rsidR="00553C36" w:rsidRPr="00553C36" w:rsidRDefault="00553C36" w:rsidP="003E486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53C36">
              <w:rPr>
                <w:rFonts w:ascii="Times New Roman" w:hAnsi="Times New Roman" w:cs="Times New Roman" w:hint="eastAsia"/>
                <w:sz w:val="24"/>
                <w:szCs w:val="24"/>
              </w:rPr>
              <w:t>CST</w:t>
            </w:r>
          </w:p>
        </w:tc>
      </w:tr>
      <w:tr w:rsidR="00553C36" w:rsidRPr="00CB10C2" w14:paraId="64588C0C" w14:textId="77777777" w:rsidTr="00C62D2B">
        <w:tc>
          <w:tcPr>
            <w:tcW w:w="1543" w:type="dxa"/>
          </w:tcPr>
          <w:p w14:paraId="7A7E064D" w14:textId="77777777" w:rsidR="00553C36" w:rsidRPr="00CB10C2" w:rsidRDefault="00553C36" w:rsidP="003E4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</w:tcPr>
          <w:p w14:paraId="4FC4AFEF" w14:textId="4D66BABF" w:rsidR="00553C36" w:rsidRPr="00CB10C2" w:rsidRDefault="00553C36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3C36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595" w:type="dxa"/>
          </w:tcPr>
          <w:p w14:paraId="479E3652" w14:textId="6A070808" w:rsidR="00553C36" w:rsidRPr="00CB10C2" w:rsidRDefault="00553C36" w:rsidP="003E486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</w:t>
            </w:r>
          </w:p>
        </w:tc>
        <w:tc>
          <w:tcPr>
            <w:tcW w:w="1501" w:type="dxa"/>
          </w:tcPr>
          <w:p w14:paraId="1B96C11B" w14:textId="1097D9FD" w:rsidR="00553C36" w:rsidRPr="00CB10C2" w:rsidRDefault="00553C36" w:rsidP="003E486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2000</w:t>
            </w:r>
          </w:p>
        </w:tc>
        <w:tc>
          <w:tcPr>
            <w:tcW w:w="2193" w:type="dxa"/>
          </w:tcPr>
          <w:p w14:paraId="017AF012" w14:textId="460ABEF5" w:rsidR="00553C36" w:rsidRPr="00553C36" w:rsidRDefault="00553C36" w:rsidP="003E486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53C36"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</w:tr>
      <w:tr w:rsidR="00886437" w:rsidRPr="00CB10C2" w14:paraId="12976157" w14:textId="77777777" w:rsidTr="00C62D2B">
        <w:tc>
          <w:tcPr>
            <w:tcW w:w="1543" w:type="dxa"/>
          </w:tcPr>
          <w:p w14:paraId="577451D1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α-SMA</w:t>
            </w:r>
          </w:p>
        </w:tc>
        <w:tc>
          <w:tcPr>
            <w:tcW w:w="1464" w:type="dxa"/>
          </w:tcPr>
          <w:p w14:paraId="2473A548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Rabbit</w:t>
            </w:r>
          </w:p>
        </w:tc>
        <w:tc>
          <w:tcPr>
            <w:tcW w:w="1595" w:type="dxa"/>
          </w:tcPr>
          <w:p w14:paraId="03987348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01" w:type="dxa"/>
          </w:tcPr>
          <w:p w14:paraId="0A8B4682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2193" w:type="dxa"/>
            <w:vMerge w:val="restart"/>
          </w:tcPr>
          <w:p w14:paraId="1C1CA94B" w14:textId="77777777" w:rsidR="00886437" w:rsidRPr="006E6393" w:rsidRDefault="00886437" w:rsidP="003E4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6393">
              <w:rPr>
                <w:rFonts w:ascii="Times New Roman" w:hAnsi="Times New Roman" w:cs="Times New Roman"/>
                <w:sz w:val="24"/>
                <w:szCs w:val="24"/>
              </w:rPr>
              <w:t>Servicebio</w:t>
            </w:r>
            <w:proofErr w:type="spellEnd"/>
          </w:p>
        </w:tc>
      </w:tr>
      <w:tr w:rsidR="00886437" w:rsidRPr="00CB10C2" w14:paraId="5B347924" w14:textId="77777777" w:rsidTr="00C62D2B">
        <w:tc>
          <w:tcPr>
            <w:tcW w:w="1543" w:type="dxa"/>
          </w:tcPr>
          <w:p w14:paraId="547DF7D5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</w:tcPr>
          <w:p w14:paraId="7F998D2D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5" w:type="dxa"/>
          </w:tcPr>
          <w:p w14:paraId="40C9FFA4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01" w:type="dxa"/>
          </w:tcPr>
          <w:p w14:paraId="20612001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:300</w:t>
            </w:r>
          </w:p>
        </w:tc>
        <w:tc>
          <w:tcPr>
            <w:tcW w:w="2193" w:type="dxa"/>
            <w:vMerge/>
          </w:tcPr>
          <w:p w14:paraId="49158FA5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86437" w:rsidRPr="00CB10C2" w14:paraId="269E15AB" w14:textId="77777777" w:rsidTr="00C62D2B">
        <w:tc>
          <w:tcPr>
            <w:tcW w:w="1543" w:type="dxa"/>
          </w:tcPr>
          <w:p w14:paraId="07184FDF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p-SMAD2/3</w:t>
            </w:r>
          </w:p>
        </w:tc>
        <w:tc>
          <w:tcPr>
            <w:tcW w:w="1464" w:type="dxa"/>
          </w:tcPr>
          <w:p w14:paraId="4ABCBFCE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Rabbit</w:t>
            </w:r>
          </w:p>
        </w:tc>
        <w:tc>
          <w:tcPr>
            <w:tcW w:w="1595" w:type="dxa"/>
          </w:tcPr>
          <w:p w14:paraId="4617189A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01" w:type="dxa"/>
          </w:tcPr>
          <w:p w14:paraId="7F17B2D1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2193" w:type="dxa"/>
            <w:vMerge w:val="restart"/>
          </w:tcPr>
          <w:p w14:paraId="4B340B30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886437" w:rsidRPr="00CB10C2" w14:paraId="58D0D0A8" w14:textId="77777777" w:rsidTr="00C62D2B">
        <w:tc>
          <w:tcPr>
            <w:tcW w:w="1543" w:type="dxa"/>
          </w:tcPr>
          <w:p w14:paraId="19B203CF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SMAD2/3</w:t>
            </w:r>
          </w:p>
        </w:tc>
        <w:tc>
          <w:tcPr>
            <w:tcW w:w="1464" w:type="dxa"/>
          </w:tcPr>
          <w:p w14:paraId="5D48E900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Rabbit</w:t>
            </w:r>
          </w:p>
        </w:tc>
        <w:tc>
          <w:tcPr>
            <w:tcW w:w="1595" w:type="dxa"/>
          </w:tcPr>
          <w:p w14:paraId="511F85CE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01" w:type="dxa"/>
          </w:tcPr>
          <w:p w14:paraId="415D23C0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2193" w:type="dxa"/>
            <w:vMerge/>
          </w:tcPr>
          <w:p w14:paraId="2D315684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86437" w:rsidRPr="00CB10C2" w14:paraId="782533DE" w14:textId="77777777" w:rsidTr="00C62D2B">
        <w:tc>
          <w:tcPr>
            <w:tcW w:w="1543" w:type="dxa"/>
          </w:tcPr>
          <w:p w14:paraId="5DE19A8A" w14:textId="77777777" w:rsidR="00886437" w:rsidRPr="00CB10C2" w:rsidRDefault="00886437" w:rsidP="003E48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64" w:type="dxa"/>
          </w:tcPr>
          <w:p w14:paraId="32F29459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5" w:type="dxa"/>
          </w:tcPr>
          <w:p w14:paraId="1F31E99C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01" w:type="dxa"/>
          </w:tcPr>
          <w:p w14:paraId="58DBBFE4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:600</w:t>
            </w:r>
          </w:p>
        </w:tc>
        <w:tc>
          <w:tcPr>
            <w:tcW w:w="2193" w:type="dxa"/>
            <w:vMerge/>
          </w:tcPr>
          <w:p w14:paraId="015D6CD7" w14:textId="77777777" w:rsidR="00886437" w:rsidRPr="00CB10C2" w:rsidRDefault="00886437" w:rsidP="003E48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86437" w:rsidRPr="00CB10C2" w14:paraId="3A157DE6" w14:textId="77777777" w:rsidTr="00C62D2B">
        <w:tc>
          <w:tcPr>
            <w:tcW w:w="1543" w:type="dxa"/>
          </w:tcPr>
          <w:p w14:paraId="4643BB98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p-ERK1/2</w:t>
            </w:r>
          </w:p>
        </w:tc>
        <w:tc>
          <w:tcPr>
            <w:tcW w:w="1464" w:type="dxa"/>
          </w:tcPr>
          <w:p w14:paraId="2F808379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Rabbit</w:t>
            </w:r>
          </w:p>
        </w:tc>
        <w:tc>
          <w:tcPr>
            <w:tcW w:w="1595" w:type="dxa"/>
          </w:tcPr>
          <w:p w14:paraId="704076D8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01" w:type="dxa"/>
          </w:tcPr>
          <w:p w14:paraId="741C3E04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2193" w:type="dxa"/>
            <w:vMerge/>
          </w:tcPr>
          <w:p w14:paraId="7A8421E6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86437" w:rsidRPr="00CB10C2" w14:paraId="77DCE4F1" w14:textId="77777777" w:rsidTr="00C62D2B">
        <w:tc>
          <w:tcPr>
            <w:tcW w:w="1543" w:type="dxa"/>
          </w:tcPr>
          <w:p w14:paraId="658BB872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ERK1/2</w:t>
            </w:r>
          </w:p>
        </w:tc>
        <w:tc>
          <w:tcPr>
            <w:tcW w:w="1464" w:type="dxa"/>
          </w:tcPr>
          <w:p w14:paraId="3C2FC9BA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Rabbit</w:t>
            </w:r>
          </w:p>
        </w:tc>
        <w:tc>
          <w:tcPr>
            <w:tcW w:w="1595" w:type="dxa"/>
          </w:tcPr>
          <w:p w14:paraId="105AB605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01" w:type="dxa"/>
          </w:tcPr>
          <w:p w14:paraId="0305A24E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2193" w:type="dxa"/>
            <w:vMerge/>
          </w:tcPr>
          <w:p w14:paraId="0A303E91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86437" w:rsidRPr="00CB10C2" w14:paraId="51421288" w14:textId="77777777" w:rsidTr="00C62D2B">
        <w:tc>
          <w:tcPr>
            <w:tcW w:w="1543" w:type="dxa"/>
          </w:tcPr>
          <w:p w14:paraId="7047DF15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64" w:type="dxa"/>
          </w:tcPr>
          <w:p w14:paraId="10462F21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Rabbit</w:t>
            </w:r>
          </w:p>
        </w:tc>
        <w:tc>
          <w:tcPr>
            <w:tcW w:w="1595" w:type="dxa"/>
          </w:tcPr>
          <w:p w14:paraId="6F8ABA42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01" w:type="dxa"/>
          </w:tcPr>
          <w:p w14:paraId="38187BCD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2193" w:type="dxa"/>
            <w:vMerge w:val="restart"/>
          </w:tcPr>
          <w:p w14:paraId="1E522AD6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886437" w:rsidRPr="00CB10C2" w14:paraId="3A78940A" w14:textId="77777777" w:rsidTr="00C62D2B">
        <w:tc>
          <w:tcPr>
            <w:tcW w:w="1543" w:type="dxa"/>
          </w:tcPr>
          <w:p w14:paraId="6ECDCD7C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imentin</w:t>
            </w:r>
          </w:p>
        </w:tc>
        <w:tc>
          <w:tcPr>
            <w:tcW w:w="1464" w:type="dxa"/>
          </w:tcPr>
          <w:p w14:paraId="68510555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Rabbit</w:t>
            </w:r>
          </w:p>
        </w:tc>
        <w:tc>
          <w:tcPr>
            <w:tcW w:w="1595" w:type="dxa"/>
          </w:tcPr>
          <w:p w14:paraId="07466E51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01" w:type="dxa"/>
          </w:tcPr>
          <w:p w14:paraId="3402C423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1:5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2193" w:type="dxa"/>
            <w:vMerge/>
          </w:tcPr>
          <w:p w14:paraId="692B3AB8" w14:textId="77777777" w:rsidR="00886437" w:rsidRPr="00CB10C2" w:rsidRDefault="00886437" w:rsidP="003E48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C3E86" w:rsidRPr="00CB10C2" w14:paraId="2D49CA82" w14:textId="77777777" w:rsidTr="00C62D2B">
        <w:tc>
          <w:tcPr>
            <w:tcW w:w="1543" w:type="dxa"/>
          </w:tcPr>
          <w:p w14:paraId="3EBA6011" w14:textId="7EA76B41" w:rsidR="006C3E86" w:rsidRPr="00CB10C2" w:rsidRDefault="006C3E86" w:rsidP="006C3E86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Col1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64" w:type="dxa"/>
          </w:tcPr>
          <w:p w14:paraId="0F043E9A" w14:textId="332E0CD4" w:rsidR="006C3E86" w:rsidRPr="00CB10C2" w:rsidRDefault="006C3E86" w:rsidP="006C3E86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Rabbit</w:t>
            </w:r>
          </w:p>
        </w:tc>
        <w:tc>
          <w:tcPr>
            <w:tcW w:w="1595" w:type="dxa"/>
          </w:tcPr>
          <w:p w14:paraId="30E245EE" w14:textId="3AC0C1E8" w:rsidR="006C3E86" w:rsidRPr="00CB10C2" w:rsidRDefault="006C3E86" w:rsidP="006C3E86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</w:t>
            </w:r>
          </w:p>
        </w:tc>
        <w:tc>
          <w:tcPr>
            <w:tcW w:w="1501" w:type="dxa"/>
          </w:tcPr>
          <w:p w14:paraId="73A186D6" w14:textId="427A8DCC" w:rsidR="006C3E86" w:rsidRPr="00CB10C2" w:rsidRDefault="006C3E86" w:rsidP="006C3E86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2000</w:t>
            </w:r>
          </w:p>
        </w:tc>
        <w:tc>
          <w:tcPr>
            <w:tcW w:w="2193" w:type="dxa"/>
            <w:vMerge/>
          </w:tcPr>
          <w:p w14:paraId="16BEB59B" w14:textId="77777777" w:rsidR="006C3E86" w:rsidRPr="00CB10C2" w:rsidRDefault="006C3E86" w:rsidP="006C3E8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A2444" w:rsidRPr="00CB10C2" w14:paraId="50E468F7" w14:textId="77777777" w:rsidTr="00C62D2B">
        <w:tc>
          <w:tcPr>
            <w:tcW w:w="1543" w:type="dxa"/>
          </w:tcPr>
          <w:p w14:paraId="4D9671E0" w14:textId="490D0862" w:rsidR="00EA2444" w:rsidRPr="00CB10C2" w:rsidRDefault="00EA2444" w:rsidP="00EA2444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tin</w:t>
            </w:r>
          </w:p>
        </w:tc>
        <w:tc>
          <w:tcPr>
            <w:tcW w:w="1464" w:type="dxa"/>
          </w:tcPr>
          <w:p w14:paraId="1F9B8C99" w14:textId="7A646711" w:rsidR="00EA2444" w:rsidRPr="00CB10C2" w:rsidRDefault="00EA2444" w:rsidP="00EA2444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us</w:t>
            </w:r>
          </w:p>
        </w:tc>
        <w:tc>
          <w:tcPr>
            <w:tcW w:w="1595" w:type="dxa"/>
          </w:tcPr>
          <w:p w14:paraId="2D6D847A" w14:textId="50A85324" w:rsidR="00EA2444" w:rsidRPr="00CB10C2" w:rsidRDefault="00EA2444" w:rsidP="00EA2444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</w:t>
            </w:r>
          </w:p>
        </w:tc>
        <w:tc>
          <w:tcPr>
            <w:tcW w:w="1501" w:type="dxa"/>
          </w:tcPr>
          <w:p w14:paraId="5D800D51" w14:textId="094B5D10" w:rsidR="00EA2444" w:rsidRPr="00CB10C2" w:rsidRDefault="00EA2444" w:rsidP="00EA2444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0</w:t>
            </w:r>
          </w:p>
        </w:tc>
        <w:tc>
          <w:tcPr>
            <w:tcW w:w="2193" w:type="dxa"/>
            <w:vMerge/>
          </w:tcPr>
          <w:p w14:paraId="148BC3D4" w14:textId="77777777" w:rsidR="00EA2444" w:rsidRPr="00CB10C2" w:rsidRDefault="00EA2444" w:rsidP="00EA244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A2444" w:rsidRPr="00CB10C2" w14:paraId="138A835C" w14:textId="77777777" w:rsidTr="00C62D2B">
        <w:tc>
          <w:tcPr>
            <w:tcW w:w="1543" w:type="dxa"/>
          </w:tcPr>
          <w:p w14:paraId="3ED40C63" w14:textId="77777777" w:rsidR="00EA2444" w:rsidRPr="00CB10C2" w:rsidRDefault="00EA2444" w:rsidP="00EA244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β-tubulin</w:t>
            </w:r>
          </w:p>
        </w:tc>
        <w:tc>
          <w:tcPr>
            <w:tcW w:w="1464" w:type="dxa"/>
          </w:tcPr>
          <w:p w14:paraId="67EC1A1D" w14:textId="77777777" w:rsidR="00EA2444" w:rsidRPr="00CB10C2" w:rsidRDefault="00EA2444" w:rsidP="00EA244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Rabbit</w:t>
            </w:r>
          </w:p>
        </w:tc>
        <w:tc>
          <w:tcPr>
            <w:tcW w:w="1595" w:type="dxa"/>
          </w:tcPr>
          <w:p w14:paraId="67B2B6CE" w14:textId="77777777" w:rsidR="00EA2444" w:rsidRPr="00CB10C2" w:rsidRDefault="00EA2444" w:rsidP="00EA24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01" w:type="dxa"/>
          </w:tcPr>
          <w:p w14:paraId="4E1BE8BB" w14:textId="77777777" w:rsidR="00EA2444" w:rsidRPr="00CB10C2" w:rsidRDefault="00EA2444" w:rsidP="00EA24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10000</w:t>
            </w:r>
          </w:p>
        </w:tc>
        <w:tc>
          <w:tcPr>
            <w:tcW w:w="2193" w:type="dxa"/>
            <w:vMerge/>
          </w:tcPr>
          <w:p w14:paraId="1FBC3D5B" w14:textId="77777777" w:rsidR="00EA2444" w:rsidRPr="00CB10C2" w:rsidRDefault="00EA2444" w:rsidP="00EA244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A2444" w:rsidRPr="00CB10C2" w14:paraId="0F481481" w14:textId="77777777" w:rsidTr="00C62D2B">
        <w:tc>
          <w:tcPr>
            <w:tcW w:w="1543" w:type="dxa"/>
          </w:tcPr>
          <w:p w14:paraId="43DE15D9" w14:textId="77777777" w:rsidR="00EA2444" w:rsidRPr="00CB10C2" w:rsidRDefault="00EA2444" w:rsidP="00EA244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</w:tc>
        <w:tc>
          <w:tcPr>
            <w:tcW w:w="1464" w:type="dxa"/>
          </w:tcPr>
          <w:p w14:paraId="39F8ECDD" w14:textId="77777777" w:rsidR="00EA2444" w:rsidRPr="00CB10C2" w:rsidRDefault="00EA2444" w:rsidP="00EA24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Mus</w:t>
            </w:r>
          </w:p>
        </w:tc>
        <w:tc>
          <w:tcPr>
            <w:tcW w:w="1595" w:type="dxa"/>
          </w:tcPr>
          <w:p w14:paraId="1DA3BB9F" w14:textId="77777777" w:rsidR="00EA2444" w:rsidRPr="00CB10C2" w:rsidRDefault="00EA2444" w:rsidP="00EA24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01" w:type="dxa"/>
          </w:tcPr>
          <w:p w14:paraId="2D61745E" w14:textId="77777777" w:rsidR="00EA2444" w:rsidRPr="00CB10C2" w:rsidRDefault="00EA2444" w:rsidP="00EA24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:200</w:t>
            </w:r>
          </w:p>
        </w:tc>
        <w:tc>
          <w:tcPr>
            <w:tcW w:w="2193" w:type="dxa"/>
            <w:vMerge/>
          </w:tcPr>
          <w:p w14:paraId="0EB9F712" w14:textId="77777777" w:rsidR="00EA2444" w:rsidRPr="00CB10C2" w:rsidRDefault="00EA2444" w:rsidP="00EA244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A2444" w:rsidRPr="00CB10C2" w14:paraId="513C27D7" w14:textId="77777777" w:rsidTr="00C62D2B">
        <w:tc>
          <w:tcPr>
            <w:tcW w:w="1543" w:type="dxa"/>
            <w:tcBorders>
              <w:bottom w:val="single" w:sz="4" w:space="0" w:color="auto"/>
            </w:tcBorders>
          </w:tcPr>
          <w:p w14:paraId="5B475DB9" w14:textId="77777777" w:rsidR="00EA2444" w:rsidRPr="00CB10C2" w:rsidRDefault="00EA2444" w:rsidP="00EA244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Vinculin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5BE35946" w14:textId="77777777" w:rsidR="00EA2444" w:rsidRPr="00CB10C2" w:rsidRDefault="00EA2444" w:rsidP="00EA244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Rabbit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3BE4AED1" w14:textId="77777777" w:rsidR="00EA2444" w:rsidRPr="00CB10C2" w:rsidRDefault="00EA2444" w:rsidP="00EA24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4F136057" w14:textId="77777777" w:rsidR="00EA2444" w:rsidRPr="00CB10C2" w:rsidRDefault="00EA2444" w:rsidP="00EA24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10000</w:t>
            </w:r>
          </w:p>
        </w:tc>
        <w:tc>
          <w:tcPr>
            <w:tcW w:w="2193" w:type="dxa"/>
            <w:tcBorders>
              <w:bottom w:val="single" w:sz="4" w:space="0" w:color="auto"/>
            </w:tcBorders>
          </w:tcPr>
          <w:p w14:paraId="3563D055" w14:textId="77777777" w:rsidR="00EA2444" w:rsidRPr="00CB10C2" w:rsidRDefault="00EA2444" w:rsidP="00EA244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Abways</w:t>
            </w:r>
            <w:proofErr w:type="spellEnd"/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 Technology</w:t>
            </w:r>
          </w:p>
        </w:tc>
      </w:tr>
      <w:tr w:rsidR="00EA2444" w:rsidRPr="00CB10C2" w14:paraId="5C3DFC92" w14:textId="77777777" w:rsidTr="00C62D2B"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0BD15094" w14:textId="77777777" w:rsidR="00EA2444" w:rsidRPr="00CB10C2" w:rsidRDefault="00EA2444" w:rsidP="00EA244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SMAD4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780CFFB3" w14:textId="77777777" w:rsidR="00EA2444" w:rsidRPr="00CB10C2" w:rsidRDefault="00EA2444" w:rsidP="00EA244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Mus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25BA703D" w14:textId="77777777" w:rsidR="00EA2444" w:rsidRPr="00CB10C2" w:rsidRDefault="00EA2444" w:rsidP="00EA24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7C709186" w14:textId="77777777" w:rsidR="00EA2444" w:rsidRPr="00CB10C2" w:rsidRDefault="00EA2444" w:rsidP="00EA24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21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58BB8D2" w14:textId="77777777" w:rsidR="00EA2444" w:rsidRPr="00CB10C2" w:rsidRDefault="00EA2444" w:rsidP="00EA244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Santa Cruz Biotechnology</w:t>
            </w:r>
          </w:p>
        </w:tc>
      </w:tr>
      <w:tr w:rsidR="00EA2444" w14:paraId="0DFC9790" w14:textId="77777777" w:rsidTr="00C62D2B">
        <w:trPr>
          <w:trHeight w:val="251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510F544A" w14:textId="77777777" w:rsidR="00EA2444" w:rsidRPr="00CB10C2" w:rsidRDefault="00EA2444" w:rsidP="00EA244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SMAD7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54218043" w14:textId="77777777" w:rsidR="00EA2444" w:rsidRPr="00CB10C2" w:rsidRDefault="00EA2444" w:rsidP="00EA244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Mus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24425AF7" w14:textId="77777777" w:rsidR="00EA2444" w:rsidRPr="00CB10C2" w:rsidRDefault="00EA2444" w:rsidP="00EA24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20A87A4B" w14:textId="77777777" w:rsidR="00EA2444" w:rsidRPr="00902399" w:rsidRDefault="00EA2444" w:rsidP="00EA24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21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A684A70" w14:textId="77777777" w:rsidR="00EA2444" w:rsidRDefault="00EA2444" w:rsidP="00EA244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A2444" w14:paraId="62AC307C" w14:textId="77777777" w:rsidTr="00C62D2B">
        <w:trPr>
          <w:trHeight w:val="251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3137019F" w14:textId="303A12D6" w:rsidR="00EA2444" w:rsidRPr="00CB10C2" w:rsidRDefault="00EA2444" w:rsidP="00EA24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l4</w:t>
            </w:r>
            <w:r w:rsidRPr="00CB10C2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2645F71F" w14:textId="6018F2DF" w:rsidR="00EA2444" w:rsidRPr="00CB10C2" w:rsidRDefault="00EA2444" w:rsidP="00EA24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sz w:val="24"/>
                <w:szCs w:val="24"/>
              </w:rPr>
              <w:t>Rabbit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6526293D" w14:textId="382A391E" w:rsidR="00EA2444" w:rsidRPr="00CB10C2" w:rsidRDefault="00EA2444" w:rsidP="00EA2444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04090638" w14:textId="4F727619" w:rsidR="00EA2444" w:rsidRPr="00CB10C2" w:rsidRDefault="00EA2444" w:rsidP="00EA2444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14:paraId="69404BE3" w14:textId="18690748" w:rsidR="00EA2444" w:rsidRPr="006C3E86" w:rsidRDefault="00EA2444" w:rsidP="00EA24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3E86">
              <w:rPr>
                <w:rFonts w:ascii="Times New Roman" w:hAnsi="Times New Roman" w:cs="Times New Roman"/>
                <w:sz w:val="24"/>
                <w:szCs w:val="24"/>
              </w:rPr>
              <w:t>Immunoway</w:t>
            </w:r>
            <w:proofErr w:type="spellEnd"/>
          </w:p>
        </w:tc>
      </w:tr>
    </w:tbl>
    <w:p w14:paraId="2E4F1FF1" w14:textId="77777777" w:rsidR="00886437" w:rsidRDefault="00886437" w:rsidP="008864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920B88" w14:textId="77777777" w:rsidR="00886437" w:rsidRDefault="00886437" w:rsidP="008864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CE5EE7" w14:textId="77777777" w:rsidR="00886437" w:rsidRDefault="00886437" w:rsidP="008864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8935F8" w14:textId="4AD13440" w:rsidR="00886437" w:rsidRDefault="00886437" w:rsidP="0088643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B10C2">
        <w:rPr>
          <w:rFonts w:ascii="Times New Roman" w:hAnsi="Times New Roman" w:cs="Times New Roman"/>
          <w:b/>
          <w:bCs/>
          <w:sz w:val="24"/>
          <w:szCs w:val="24"/>
        </w:rPr>
        <w:t>econd antibod</w:t>
      </w:r>
      <w:r>
        <w:rPr>
          <w:rFonts w:ascii="Times New Roman" w:hAnsi="Times New Roman" w:cs="Times New Roman"/>
          <w:b/>
          <w:bCs/>
          <w:sz w:val="24"/>
          <w:szCs w:val="24"/>
        </w:rPr>
        <w:t>ies</w:t>
      </w:r>
    </w:p>
    <w:p w14:paraId="39232783" w14:textId="77777777" w:rsidR="00886437" w:rsidRDefault="00886437" w:rsidP="0088643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86437" w14:paraId="0A499392" w14:textId="77777777" w:rsidTr="00186826">
        <w:tc>
          <w:tcPr>
            <w:tcW w:w="2765" w:type="dxa"/>
            <w:tcBorders>
              <w:left w:val="nil"/>
            </w:tcBorders>
          </w:tcPr>
          <w:p w14:paraId="26E847A2" w14:textId="77777777" w:rsidR="00886437" w:rsidRDefault="00886437" w:rsidP="003E48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765" w:type="dxa"/>
          </w:tcPr>
          <w:p w14:paraId="3810D1D7" w14:textId="77777777" w:rsidR="00886437" w:rsidRDefault="00886437" w:rsidP="003E48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2766" w:type="dxa"/>
            <w:tcBorders>
              <w:right w:val="nil"/>
            </w:tcBorders>
          </w:tcPr>
          <w:p w14:paraId="784F0396" w14:textId="77777777" w:rsidR="00886437" w:rsidRDefault="00886437" w:rsidP="003E48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s</w:t>
            </w:r>
          </w:p>
        </w:tc>
      </w:tr>
      <w:tr w:rsidR="00886437" w14:paraId="04F7E73F" w14:textId="77777777" w:rsidTr="00186826">
        <w:tc>
          <w:tcPr>
            <w:tcW w:w="2765" w:type="dxa"/>
            <w:tcBorders>
              <w:left w:val="nil"/>
            </w:tcBorders>
          </w:tcPr>
          <w:p w14:paraId="43AF081A" w14:textId="77777777" w:rsidR="00886437" w:rsidRPr="006E6393" w:rsidRDefault="00886437" w:rsidP="003E4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393">
              <w:rPr>
                <w:rFonts w:ascii="Times New Roman" w:hAnsi="Times New Roman" w:cs="Times New Roman"/>
                <w:sz w:val="24"/>
                <w:szCs w:val="24"/>
              </w:rPr>
              <w:t xml:space="preserve">Alexa Fluor 594-tagged </w:t>
            </w:r>
            <w:r w:rsidRPr="006E6393">
              <w:rPr>
                <w:rFonts w:ascii="Times New Roman" w:hAnsi="Times New Roman" w:cs="Times New Roman" w:hint="eastAsia"/>
                <w:sz w:val="24"/>
                <w:szCs w:val="24"/>
              </w:rPr>
              <w:t>goat</w:t>
            </w:r>
            <w:r w:rsidRPr="006E6393">
              <w:rPr>
                <w:rFonts w:ascii="Times New Roman" w:hAnsi="Times New Roman" w:cs="Times New Roman"/>
                <w:sz w:val="24"/>
                <w:szCs w:val="24"/>
              </w:rPr>
              <w:t xml:space="preserve"> anti-rabbit IgG</w:t>
            </w:r>
          </w:p>
        </w:tc>
        <w:tc>
          <w:tcPr>
            <w:tcW w:w="2765" w:type="dxa"/>
          </w:tcPr>
          <w:p w14:paraId="2CD6B2E6" w14:textId="77777777" w:rsidR="00886437" w:rsidRPr="006E6393" w:rsidRDefault="00886437" w:rsidP="003E4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39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6393">
              <w:rPr>
                <w:rFonts w:ascii="Times New Roman" w:hAnsi="Times New Roman" w:cs="Times New Roman"/>
                <w:sz w:val="24"/>
                <w:szCs w:val="24"/>
              </w:rPr>
              <w:t>:200</w:t>
            </w:r>
          </w:p>
        </w:tc>
        <w:tc>
          <w:tcPr>
            <w:tcW w:w="2766" w:type="dxa"/>
            <w:vMerge w:val="restart"/>
            <w:tcBorders>
              <w:right w:val="nil"/>
            </w:tcBorders>
          </w:tcPr>
          <w:p w14:paraId="4399F925" w14:textId="77777777" w:rsidR="00886437" w:rsidRPr="006E6393" w:rsidRDefault="00886437" w:rsidP="003E4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393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886437" w14:paraId="0F320652" w14:textId="77777777" w:rsidTr="00186826">
        <w:tc>
          <w:tcPr>
            <w:tcW w:w="2765" w:type="dxa"/>
            <w:tcBorders>
              <w:left w:val="nil"/>
            </w:tcBorders>
          </w:tcPr>
          <w:p w14:paraId="356F1775" w14:textId="77777777" w:rsidR="00886437" w:rsidRPr="006E6393" w:rsidRDefault="00886437" w:rsidP="003E4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393">
              <w:rPr>
                <w:rFonts w:ascii="Times New Roman" w:hAnsi="Times New Roman" w:cs="Times New Roman"/>
                <w:sz w:val="24"/>
                <w:szCs w:val="24"/>
              </w:rPr>
              <w:t>Alexa Fluor 488-tagged goat anti-mouse IgG</w:t>
            </w:r>
          </w:p>
        </w:tc>
        <w:tc>
          <w:tcPr>
            <w:tcW w:w="2765" w:type="dxa"/>
          </w:tcPr>
          <w:p w14:paraId="01E3A67E" w14:textId="77777777" w:rsidR="00886437" w:rsidRPr="006E6393" w:rsidRDefault="00886437" w:rsidP="003E4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39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6393">
              <w:rPr>
                <w:rFonts w:ascii="Times New Roman" w:hAnsi="Times New Roman" w:cs="Times New Roman"/>
                <w:sz w:val="24"/>
                <w:szCs w:val="24"/>
              </w:rPr>
              <w:t>:200</w:t>
            </w:r>
          </w:p>
        </w:tc>
        <w:tc>
          <w:tcPr>
            <w:tcW w:w="2766" w:type="dxa"/>
            <w:vMerge/>
            <w:tcBorders>
              <w:right w:val="nil"/>
            </w:tcBorders>
          </w:tcPr>
          <w:p w14:paraId="1576F217" w14:textId="77777777" w:rsidR="00886437" w:rsidRPr="006E6393" w:rsidRDefault="00886437" w:rsidP="003E48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437" w14:paraId="346B44FB" w14:textId="77777777" w:rsidTr="00186826">
        <w:tc>
          <w:tcPr>
            <w:tcW w:w="2765" w:type="dxa"/>
            <w:tcBorders>
              <w:left w:val="nil"/>
            </w:tcBorders>
          </w:tcPr>
          <w:p w14:paraId="0D29377B" w14:textId="77777777" w:rsidR="00886437" w:rsidRPr="006E6393" w:rsidRDefault="00886437" w:rsidP="003E4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393">
              <w:rPr>
                <w:rFonts w:ascii="Times New Roman" w:hAnsi="Times New Roman" w:cs="Times New Roman"/>
                <w:sz w:val="24"/>
                <w:szCs w:val="24"/>
              </w:rPr>
              <w:t>Horseradish enzyme-labeled goat anti-rabbit IgG</w:t>
            </w:r>
          </w:p>
        </w:tc>
        <w:tc>
          <w:tcPr>
            <w:tcW w:w="2765" w:type="dxa"/>
          </w:tcPr>
          <w:p w14:paraId="01422C4D" w14:textId="77777777" w:rsidR="00886437" w:rsidRPr="006E6393" w:rsidRDefault="00886437" w:rsidP="003E4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39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6393">
              <w:rPr>
                <w:rFonts w:ascii="Times New Roman" w:hAnsi="Times New Roman" w:cs="Times New Roman"/>
                <w:sz w:val="24"/>
                <w:szCs w:val="24"/>
              </w:rPr>
              <w:t>:5000</w:t>
            </w:r>
          </w:p>
        </w:tc>
        <w:tc>
          <w:tcPr>
            <w:tcW w:w="2766" w:type="dxa"/>
            <w:vMerge w:val="restart"/>
            <w:tcBorders>
              <w:right w:val="nil"/>
            </w:tcBorders>
          </w:tcPr>
          <w:p w14:paraId="62AA2571" w14:textId="77777777" w:rsidR="00886437" w:rsidRPr="006E6393" w:rsidRDefault="00886437" w:rsidP="003E4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393">
              <w:rPr>
                <w:rFonts w:ascii="Times New Roman" w:hAnsi="Times New Roman" w:cs="Times New Roman"/>
                <w:sz w:val="24"/>
                <w:szCs w:val="24"/>
              </w:rPr>
              <w:t>zsbio.com</w:t>
            </w:r>
          </w:p>
        </w:tc>
      </w:tr>
      <w:tr w:rsidR="00886437" w14:paraId="6C41BF78" w14:textId="77777777" w:rsidTr="00186826">
        <w:tc>
          <w:tcPr>
            <w:tcW w:w="2765" w:type="dxa"/>
            <w:tcBorders>
              <w:left w:val="nil"/>
            </w:tcBorders>
          </w:tcPr>
          <w:p w14:paraId="124229D4" w14:textId="77777777" w:rsidR="00886437" w:rsidRPr="006E6393" w:rsidRDefault="00886437" w:rsidP="003E4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393">
              <w:rPr>
                <w:rFonts w:ascii="Times New Roman" w:hAnsi="Times New Roman" w:cs="Times New Roman"/>
                <w:sz w:val="24"/>
                <w:szCs w:val="24"/>
              </w:rPr>
              <w:t>Horseradish enzyme-labeled goat anti-mouse IgG</w:t>
            </w:r>
          </w:p>
        </w:tc>
        <w:tc>
          <w:tcPr>
            <w:tcW w:w="2765" w:type="dxa"/>
          </w:tcPr>
          <w:p w14:paraId="0F4B58ED" w14:textId="77777777" w:rsidR="00886437" w:rsidRPr="006E6393" w:rsidRDefault="00886437" w:rsidP="003E4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39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6393">
              <w:rPr>
                <w:rFonts w:ascii="Times New Roman" w:hAnsi="Times New Roman" w:cs="Times New Roman"/>
                <w:sz w:val="24"/>
                <w:szCs w:val="24"/>
              </w:rPr>
              <w:t>:5000</w:t>
            </w:r>
          </w:p>
        </w:tc>
        <w:tc>
          <w:tcPr>
            <w:tcW w:w="2766" w:type="dxa"/>
            <w:vMerge/>
            <w:tcBorders>
              <w:right w:val="nil"/>
            </w:tcBorders>
          </w:tcPr>
          <w:p w14:paraId="589F2455" w14:textId="77777777" w:rsidR="00886437" w:rsidRDefault="00886437" w:rsidP="003E48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5D8586B0" w14:textId="65FC8A65" w:rsidR="00233B00" w:rsidRPr="00146282" w:rsidRDefault="00233B00" w:rsidP="00146282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233B00" w:rsidRPr="001462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EB7116" w14:textId="77777777" w:rsidR="007207A1" w:rsidRDefault="007207A1" w:rsidP="00886437">
      <w:r>
        <w:separator/>
      </w:r>
    </w:p>
  </w:endnote>
  <w:endnote w:type="continuationSeparator" w:id="0">
    <w:p w14:paraId="039E59F4" w14:textId="77777777" w:rsidR="007207A1" w:rsidRDefault="007207A1" w:rsidP="00886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34B1DE" w14:textId="77777777" w:rsidR="007207A1" w:rsidRDefault="007207A1" w:rsidP="00886437">
      <w:r>
        <w:separator/>
      </w:r>
    </w:p>
  </w:footnote>
  <w:footnote w:type="continuationSeparator" w:id="0">
    <w:p w14:paraId="775D3530" w14:textId="77777777" w:rsidR="007207A1" w:rsidRDefault="007207A1" w:rsidP="008864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892"/>
    <w:rsid w:val="0002739D"/>
    <w:rsid w:val="000A7CBF"/>
    <w:rsid w:val="00146282"/>
    <w:rsid w:val="00186826"/>
    <w:rsid w:val="001B0956"/>
    <w:rsid w:val="001F5ABF"/>
    <w:rsid w:val="00233B00"/>
    <w:rsid w:val="002E18CC"/>
    <w:rsid w:val="0033432B"/>
    <w:rsid w:val="00365659"/>
    <w:rsid w:val="004D3DD7"/>
    <w:rsid w:val="004E5D0F"/>
    <w:rsid w:val="00553C36"/>
    <w:rsid w:val="005D77B4"/>
    <w:rsid w:val="00617812"/>
    <w:rsid w:val="006C1892"/>
    <w:rsid w:val="006C3E86"/>
    <w:rsid w:val="007207A1"/>
    <w:rsid w:val="007D55DC"/>
    <w:rsid w:val="00802A3B"/>
    <w:rsid w:val="00884F35"/>
    <w:rsid w:val="00886437"/>
    <w:rsid w:val="00A218C3"/>
    <w:rsid w:val="00B43C45"/>
    <w:rsid w:val="00BC59F2"/>
    <w:rsid w:val="00BD0078"/>
    <w:rsid w:val="00BE398E"/>
    <w:rsid w:val="00C62D2B"/>
    <w:rsid w:val="00CA29C5"/>
    <w:rsid w:val="00CF305B"/>
    <w:rsid w:val="00D25CE2"/>
    <w:rsid w:val="00D53BE9"/>
    <w:rsid w:val="00D87CF4"/>
    <w:rsid w:val="00DB6524"/>
    <w:rsid w:val="00DE7FF0"/>
    <w:rsid w:val="00E14172"/>
    <w:rsid w:val="00EA2444"/>
    <w:rsid w:val="00FA0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7054DA"/>
  <w15:chartTrackingRefBased/>
  <w15:docId w15:val="{744D1CC6-5833-49A2-80C5-1085ED5E4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64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64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64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64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6437"/>
    <w:rPr>
      <w:sz w:val="18"/>
      <w:szCs w:val="18"/>
    </w:rPr>
  </w:style>
  <w:style w:type="table" w:styleId="a7">
    <w:name w:val="Table Grid"/>
    <w:basedOn w:val="a1"/>
    <w:uiPriority w:val="39"/>
    <w:rsid w:val="008864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策 张</dc:creator>
  <cp:keywords/>
  <dc:description/>
  <cp:lastModifiedBy>策 张</cp:lastModifiedBy>
  <cp:revision>45</cp:revision>
  <dcterms:created xsi:type="dcterms:W3CDTF">2023-12-31T14:34:00Z</dcterms:created>
  <dcterms:modified xsi:type="dcterms:W3CDTF">2024-05-26T15:12:00Z</dcterms:modified>
</cp:coreProperties>
</file>